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Designed prime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qRT-PCR validation </w:t>
      </w:r>
      <w:r>
        <w:rPr>
          <w:rFonts w:cs="Times New Roman" w:ascii="Times New Roman" w:hAnsi="Times New Roman"/>
          <w:sz w:val="24"/>
          <w:szCs w:val="24"/>
        </w:rPr>
        <w:t>in this stud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969"/>
        <w:gridCol w:w="3027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pos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778RT-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GGCAAAACCGCGGAGAT</w:t>
            </w:r>
          </w:p>
        </w:tc>
        <w:tc>
          <w:tcPr>
            <w:tcW w:w="3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 analysis of SapurV1A.0778s001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778RT-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AGCCGGTGGCGACAAT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447RT-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CCCCTCATGTCCCTCCG</w:t>
            </w:r>
          </w:p>
        </w:tc>
        <w:tc>
          <w:tcPr>
            <w:tcW w:w="3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 analysis of SapurV1A.1447s001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447RT-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GTGAGGCACACACCGGC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565RT-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CGGTTGTTGCGGTGGT</w:t>
            </w:r>
          </w:p>
        </w:tc>
        <w:tc>
          <w:tcPr>
            <w:tcW w:w="3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 analysis of SapurV1A.1565s002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565RT-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TCAGGCCTGTCGGGCT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617RT-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CCGATGTTGAAATCCCGCT</w:t>
            </w:r>
          </w:p>
        </w:tc>
        <w:tc>
          <w:tcPr>
            <w:tcW w:w="3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 analysis of SapurV1A.0617s001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617RT-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CCGGAGATCCTCCCCGA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643RT-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CAACGGCCATGGGGAAA</w:t>
            </w:r>
          </w:p>
        </w:tc>
        <w:tc>
          <w:tcPr>
            <w:tcW w:w="3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 analysis of SapurV1A.0643s023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643RT-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TGCCTTGTCATAAGCCCT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117RT-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CAGCCGAGCGTTGACT</w:t>
            </w:r>
          </w:p>
        </w:tc>
        <w:tc>
          <w:tcPr>
            <w:tcW w:w="3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 analysis of SapurV1A.0117s017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117RT-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CACAACATCAGGGTGGCA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65RT-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CCCCGGTGTTGTGTCC</w:t>
            </w:r>
          </w:p>
        </w:tc>
        <w:tc>
          <w:tcPr>
            <w:tcW w:w="3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 analysis of SapurV1A.0065s017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65RT-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AACACTTCCTGCTGTGGC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57RT-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CGGTCACTCAGCCATC</w:t>
            </w:r>
          </w:p>
        </w:tc>
        <w:tc>
          <w:tcPr>
            <w:tcW w:w="3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 analysis of SapurV1A.0057s030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57RT-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CAGCCCCGCATTCAGA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755RT-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AGGACTGTCCAAGGAAGA</w:t>
            </w:r>
          </w:p>
        </w:tc>
        <w:tc>
          <w:tcPr>
            <w:tcW w:w="3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 analysis of SapurV1A.0755s001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755RT-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CAGCCTAAGCCGGGTA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07:48:00Z</dcterms:created>
  <dc:creator>Lenovo</dc:creator>
  <dc:description/>
  <cp:keywords/>
  <dc:language>en-US</dc:language>
  <cp:lastModifiedBy>Lenovo</cp:lastModifiedBy>
  <dcterms:modified xsi:type="dcterms:W3CDTF">2020-06-22T09:08:00Z</dcterms:modified>
  <cp:revision>5</cp:revision>
  <dc:subject/>
  <dc:title/>
</cp:coreProperties>
</file>